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E2776" w14:textId="77777777" w:rsidR="00675B3F" w:rsidRPr="00FE6A47" w:rsidRDefault="00675B3F" w:rsidP="00675B3F">
      <w:pPr>
        <w:pStyle w:val="Comment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8CC35E" w14:textId="77777777" w:rsidR="00675B3F" w:rsidRPr="00FE6A47" w:rsidRDefault="00675B3F" w:rsidP="00675B3F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FE6A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2FBD65" w14:textId="77777777" w:rsidR="00675B3F" w:rsidRPr="00FE6A47" w:rsidRDefault="00675B3F" w:rsidP="00675B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E6A4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91440" distB="91440" distL="114300" distR="114300" simplePos="0" relativeHeight="251659264" behindDoc="0" locked="0" layoutInCell="1" allowOverlap="1" wp14:anchorId="5181BA23" wp14:editId="78CEA083">
                <wp:simplePos x="0" y="0"/>
                <wp:positionH relativeFrom="margin">
                  <wp:align>center</wp:align>
                </wp:positionH>
                <wp:positionV relativeFrom="margin">
                  <wp:posOffset>371475</wp:posOffset>
                </wp:positionV>
                <wp:extent cx="4991100" cy="7324725"/>
                <wp:effectExtent l="0" t="0" r="19050" b="28575"/>
                <wp:wrapTopAndBottom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1100" cy="73247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3FB29" w14:textId="77777777" w:rsidR="00675B3F" w:rsidRPr="009A6E5F" w:rsidRDefault="00675B3F" w:rsidP="00675B3F">
                            <w:pPr>
                              <w:spacing w:line="240" w:lineRule="auto"/>
                              <w:rPr>
                                <w:b/>
                                <w:bCs/>
                              </w:rPr>
                            </w:pPr>
                            <w:r w:rsidRPr="009A6E5F">
                              <w:rPr>
                                <w:b/>
                                <w:bCs/>
                              </w:rPr>
                              <w:t>Interview Guide for qualitative IDD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AS prototype usability study </w:t>
                            </w:r>
                          </w:p>
                          <w:p w14:paraId="08D712EA" w14:textId="77777777" w:rsidR="00675B3F" w:rsidRDefault="00675B3F" w:rsidP="00675B3F">
                            <w:pPr>
                              <w:spacing w:line="240" w:lineRule="auto"/>
                              <w:rPr>
                                <w:i/>
                                <w:iCs/>
                                <w:lang w:val="nb-NO"/>
                              </w:rPr>
                            </w:pPr>
                            <w:r w:rsidRPr="00833A9C">
                              <w:rPr>
                                <w:i/>
                                <w:iCs/>
                                <w:lang w:val="nb-NO"/>
                              </w:rPr>
                              <w:t>(*på norsk)</w:t>
                            </w:r>
                          </w:p>
                          <w:p w14:paraId="3DFD4545" w14:textId="77777777" w:rsidR="00675B3F" w:rsidRDefault="00675B3F" w:rsidP="00675B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Can you tell me about your overall</w:t>
                            </w:r>
                            <w:r w:rsidRPr="00B12E77">
                              <w:t xml:space="preserve"> experience </w:t>
                            </w:r>
                            <w:r>
                              <w:t xml:space="preserve">of </w:t>
                            </w:r>
                            <w:r w:rsidRPr="00B12E77">
                              <w:t>using IDDEAS</w:t>
                            </w:r>
                            <w:r>
                              <w:t>?</w:t>
                            </w:r>
                          </w:p>
                          <w:p w14:paraId="38572CA0" w14:textId="77777777" w:rsidR="00675B3F" w:rsidRPr="00B12E77" w:rsidRDefault="00675B3F" w:rsidP="00675B3F">
                            <w:pPr>
                              <w:pStyle w:val="ListParagraph"/>
                            </w:pPr>
                          </w:p>
                          <w:p w14:paraId="0357D7B0" w14:textId="77777777" w:rsidR="00675B3F" w:rsidRDefault="00675B3F" w:rsidP="00675B3F">
                            <w:pPr>
                              <w:pStyle w:val="ListParagraph"/>
                              <w:rPr>
                                <w:i/>
                                <w:iCs/>
                                <w:lang w:val="nb-NO"/>
                              </w:rPr>
                            </w:pP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>Alt i alt, h</w:t>
                            </w: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>va var din erfaring med å bruke IDDEAS?)</w:t>
                            </w:r>
                          </w:p>
                          <w:p w14:paraId="5BFA1B15" w14:textId="77777777" w:rsidR="00675B3F" w:rsidRPr="00FF6C6C" w:rsidRDefault="00675B3F" w:rsidP="00675B3F">
                            <w:pPr>
                              <w:pStyle w:val="ListParagraph"/>
                              <w:rPr>
                                <w:i/>
                                <w:iCs/>
                                <w:lang w:val="nb-NO"/>
                              </w:rPr>
                            </w:pPr>
                          </w:p>
                          <w:p w14:paraId="24EDCB8C" w14:textId="77777777" w:rsidR="00675B3F" w:rsidRDefault="00675B3F" w:rsidP="00675B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Were there any specific aspects of IDDEAS that you liked? If so, could you explain specifically what/why?</w:t>
                            </w:r>
                          </w:p>
                          <w:p w14:paraId="51A6884F" w14:textId="77777777" w:rsidR="00675B3F" w:rsidRPr="00B12E77" w:rsidRDefault="00675B3F" w:rsidP="00675B3F">
                            <w:pPr>
                              <w:pStyle w:val="ListParagraph"/>
                            </w:pPr>
                          </w:p>
                          <w:p w14:paraId="7CC81F5A" w14:textId="77777777" w:rsidR="00675B3F" w:rsidRDefault="00675B3F" w:rsidP="00675B3F">
                            <w:pPr>
                              <w:pStyle w:val="ListParagraph"/>
                              <w:rPr>
                                <w:i/>
                                <w:iCs/>
                                <w:lang w:val="nb-NO"/>
                              </w:rPr>
                            </w:pP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>Var det</w:t>
                            </w: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 xml:space="preserve"> noe spesifikt du likte ved designet av </w:t>
                            </w: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>IDDEAS? Hvis ja,</w:t>
                            </w: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 xml:space="preserve"> kan du utdype</w:t>
                            </w: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 xml:space="preserve"> hva/</w:t>
                            </w: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>hvorfor</w:t>
                            </w: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>?</w:t>
                            </w: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>)</w:t>
                            </w:r>
                          </w:p>
                          <w:p w14:paraId="2467CC0A" w14:textId="77777777" w:rsidR="00675B3F" w:rsidRDefault="00675B3F" w:rsidP="00675B3F">
                            <w:pPr>
                              <w:pStyle w:val="ListParagraph"/>
                              <w:rPr>
                                <w:i/>
                                <w:iCs/>
                                <w:lang w:val="nb-NO"/>
                              </w:rPr>
                            </w:pPr>
                          </w:p>
                          <w:p w14:paraId="3D0B575A" w14:textId="77777777" w:rsidR="00675B3F" w:rsidRDefault="00675B3F" w:rsidP="00675B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Were there any specific aspects of IDDEAS that you did not like? If so, could you explain why and how you feel these could be improved</w:t>
                            </w:r>
                            <w:r w:rsidRPr="00B12E77">
                              <w:t>?</w:t>
                            </w:r>
                          </w:p>
                          <w:p w14:paraId="7722E89D" w14:textId="77777777" w:rsidR="00675B3F" w:rsidRPr="00B12E77" w:rsidRDefault="00675B3F" w:rsidP="00675B3F">
                            <w:pPr>
                              <w:pStyle w:val="ListParagraph"/>
                            </w:pPr>
                          </w:p>
                          <w:p w14:paraId="1142D5D6" w14:textId="77777777" w:rsidR="00675B3F" w:rsidRPr="00657B89" w:rsidRDefault="00675B3F" w:rsidP="00675B3F">
                            <w:pPr>
                              <w:pStyle w:val="ListParagraph"/>
                              <w:rPr>
                                <w:i/>
                                <w:iCs/>
                                <w:lang w:val="nb-NO"/>
                              </w:rPr>
                            </w:pP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>Var det</w:t>
                            </w: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 xml:space="preserve"> noe spesifikt du ikke likte ved designet av </w:t>
                            </w: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>IDDEAS? Hvis ja,</w:t>
                            </w: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 xml:space="preserve"> kan du utdype</w:t>
                            </w: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 xml:space="preserve"> hva/</w:t>
                            </w: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>hvorfor</w:t>
                            </w: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>?</w:t>
                            </w: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 xml:space="preserve"> og hvordan det kan forbedres?)</w:t>
                            </w:r>
                          </w:p>
                          <w:p w14:paraId="4C121D87" w14:textId="77777777" w:rsidR="00675B3F" w:rsidRPr="00657B89" w:rsidRDefault="00675B3F" w:rsidP="00675B3F">
                            <w:pPr>
                              <w:pStyle w:val="ListParagraph"/>
                              <w:rPr>
                                <w:i/>
                                <w:iCs/>
                                <w:lang w:val="nb-NO"/>
                              </w:rPr>
                            </w:pPr>
                          </w:p>
                          <w:p w14:paraId="6E039304" w14:textId="77777777" w:rsidR="00675B3F" w:rsidRDefault="00675B3F" w:rsidP="00675B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In your opinion, h</w:t>
                            </w:r>
                            <w:r w:rsidRPr="00B12E77">
                              <w:t xml:space="preserve">ow user-friendly </w:t>
                            </w:r>
                            <w:r>
                              <w:t xml:space="preserve">was </w:t>
                            </w:r>
                            <w:r w:rsidRPr="00B12E77">
                              <w:t>IDDEAS?</w:t>
                            </w:r>
                          </w:p>
                          <w:p w14:paraId="1A2BEB87" w14:textId="77777777" w:rsidR="00675B3F" w:rsidRPr="00B12E77" w:rsidRDefault="00675B3F" w:rsidP="00675B3F">
                            <w:pPr>
                              <w:pStyle w:val="ListParagraph"/>
                            </w:pPr>
                          </w:p>
                          <w:p w14:paraId="21F76340" w14:textId="77777777" w:rsidR="00675B3F" w:rsidRPr="00B12E77" w:rsidRDefault="00675B3F" w:rsidP="00675B3F">
                            <w:pPr>
                              <w:pStyle w:val="ListParagraph"/>
                              <w:rPr>
                                <w:i/>
                                <w:iCs/>
                                <w:lang w:val="nb-NO"/>
                              </w:rPr>
                            </w:pP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 xml:space="preserve">(Hvor brukervennlig synes du </w:t>
                            </w: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>IDDEAS</w:t>
                            </w: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 xml:space="preserve"> var?)</w:t>
                            </w:r>
                          </w:p>
                          <w:p w14:paraId="2AA7537C" w14:textId="77777777" w:rsidR="00675B3F" w:rsidRPr="00B12E77" w:rsidRDefault="00675B3F" w:rsidP="00675B3F">
                            <w:pPr>
                              <w:pStyle w:val="ListParagraph"/>
                              <w:rPr>
                                <w:i/>
                                <w:iCs/>
                                <w:lang w:val="nb-NO"/>
                              </w:rPr>
                            </w:pPr>
                          </w:p>
                          <w:p w14:paraId="703A8F97" w14:textId="77777777" w:rsidR="00675B3F" w:rsidRDefault="00675B3F" w:rsidP="00675B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In your opinion, h</w:t>
                            </w:r>
                            <w:r w:rsidRPr="00B12E77">
                              <w:t>ow aesthetically</w:t>
                            </w:r>
                            <w:r>
                              <w:t xml:space="preserve"> pleasing</w:t>
                            </w:r>
                            <w:r w:rsidRPr="00B12E77">
                              <w:t xml:space="preserve"> </w:t>
                            </w:r>
                            <w:r>
                              <w:t>was</w:t>
                            </w:r>
                            <w:r w:rsidRPr="00B12E77">
                              <w:t xml:space="preserve"> IDDEAS?</w:t>
                            </w:r>
                          </w:p>
                          <w:p w14:paraId="11A38201" w14:textId="77777777" w:rsidR="00675B3F" w:rsidRPr="00B12E77" w:rsidRDefault="00675B3F" w:rsidP="00675B3F">
                            <w:pPr>
                              <w:pStyle w:val="ListParagraph"/>
                            </w:pPr>
                          </w:p>
                          <w:p w14:paraId="48BF1470" w14:textId="77777777" w:rsidR="00675B3F" w:rsidRDefault="00675B3F" w:rsidP="00675B3F">
                            <w:pPr>
                              <w:pStyle w:val="ListParagraph"/>
                              <w:rPr>
                                <w:lang w:val="nb-NO"/>
                              </w:rPr>
                            </w:pP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>(Hvor estetisk tiltalende synes du IDDEAS var</w:t>
                            </w:r>
                            <w:r w:rsidRPr="00B12E77">
                              <w:rPr>
                                <w:lang w:val="nb-NO"/>
                              </w:rPr>
                              <w:t>?)</w:t>
                            </w:r>
                          </w:p>
                          <w:p w14:paraId="657FEFBE" w14:textId="77777777" w:rsidR="00675B3F" w:rsidRPr="00070811" w:rsidRDefault="00675B3F" w:rsidP="00675B3F">
                            <w:pPr>
                              <w:pStyle w:val="ListParagraph"/>
                              <w:rPr>
                                <w:lang w:val="nb-NO"/>
                              </w:rPr>
                            </w:pPr>
                          </w:p>
                          <w:p w14:paraId="781D2ACE" w14:textId="77777777" w:rsidR="00675B3F" w:rsidRPr="006168ED" w:rsidRDefault="00675B3F" w:rsidP="00675B3F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i/>
                                <w:iCs/>
                              </w:rPr>
                            </w:pPr>
                            <w:r w:rsidRPr="00243CAC">
                              <w:rPr>
                                <w:b/>
                                <w:bCs/>
                              </w:rPr>
                              <w:t>For example</w:t>
                            </w:r>
                            <w:r>
                              <w:t xml:space="preserve">, </w:t>
                            </w:r>
                            <w:r w:rsidRPr="00B12E77">
                              <w:t xml:space="preserve">was </w:t>
                            </w:r>
                            <w:r>
                              <w:t xml:space="preserve">there anything </w:t>
                            </w:r>
                            <w:r w:rsidRPr="00B12E77">
                              <w:t>missing from the screen</w:t>
                            </w:r>
                            <w:r>
                              <w:t xml:space="preserve"> display</w:t>
                            </w:r>
                            <w:r w:rsidRPr="00B12E77">
                              <w:t xml:space="preserve">? </w:t>
                            </w:r>
                            <w:r>
                              <w:t>If so, could you explain w</w:t>
                            </w:r>
                            <w:r w:rsidRPr="00B12E77">
                              <w:t xml:space="preserve">hat </w:t>
                            </w:r>
                            <w:r>
                              <w:t xml:space="preserve">you felt </w:t>
                            </w:r>
                            <w:r w:rsidRPr="00B12E77">
                              <w:t>was missing from the display?</w:t>
                            </w:r>
                          </w:p>
                          <w:p w14:paraId="1200186D" w14:textId="77777777" w:rsidR="00675B3F" w:rsidRPr="00B12E77" w:rsidRDefault="00675B3F" w:rsidP="00675B3F">
                            <w:pPr>
                              <w:pStyle w:val="ListParagraph"/>
                              <w:ind w:left="1440"/>
                              <w:rPr>
                                <w:i/>
                                <w:iCs/>
                              </w:rPr>
                            </w:pPr>
                          </w:p>
                          <w:p w14:paraId="28B5BD2E" w14:textId="77777777" w:rsidR="00675B3F" w:rsidRPr="00993E8C" w:rsidRDefault="00675B3F" w:rsidP="00675B3F">
                            <w:pPr>
                              <w:pStyle w:val="ListParagraph"/>
                              <w:ind w:left="1440"/>
                              <w:rPr>
                                <w:i/>
                                <w:iCs/>
                              </w:rPr>
                            </w:pP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>(Føl</w:t>
                            </w: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>te</w:t>
                            </w:r>
                            <w:r w:rsidRPr="00B12E77">
                              <w:rPr>
                                <w:i/>
                                <w:iCs/>
                                <w:lang w:val="nb-NO"/>
                              </w:rPr>
                              <w:t xml:space="preserve"> du at det var noe som manglet på skjermen? </w:t>
                            </w:r>
                            <w:proofErr w:type="spellStart"/>
                            <w:r w:rsidRPr="00993E8C">
                              <w:rPr>
                                <w:i/>
                                <w:iCs/>
                              </w:rPr>
                              <w:t>Hvis</w:t>
                            </w:r>
                            <w:proofErr w:type="spellEnd"/>
                            <w:r w:rsidRPr="00993E8C">
                              <w:rPr>
                                <w:i/>
                                <w:iCs/>
                              </w:rPr>
                              <w:t xml:space="preserve"> ja, </w:t>
                            </w:r>
                            <w:proofErr w:type="spellStart"/>
                            <w:r w:rsidRPr="00993E8C">
                              <w:rPr>
                                <w:i/>
                                <w:iCs/>
                              </w:rPr>
                              <w:t>hva</w:t>
                            </w:r>
                            <w:proofErr w:type="spellEnd"/>
                            <w:r w:rsidRPr="00993E8C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proofErr w:type="spellStart"/>
                            <w:r w:rsidRPr="00993E8C">
                              <w:rPr>
                                <w:i/>
                                <w:iCs/>
                              </w:rPr>
                              <w:t>manglet</w:t>
                            </w:r>
                            <w:proofErr w:type="spellEnd"/>
                            <w:r w:rsidRPr="00993E8C">
                              <w:rPr>
                                <w:i/>
                                <w:iCs/>
                              </w:rPr>
                              <w:t>?</w:t>
                            </w:r>
                          </w:p>
                          <w:p w14:paraId="5F274E4C" w14:textId="77777777" w:rsidR="00675B3F" w:rsidRPr="00FF4944" w:rsidRDefault="00675B3F" w:rsidP="00675B3F">
                            <w:r w:rsidRPr="00FF4944">
                              <w:t>That is everything for today. Thank you very much for your help.</w:t>
                            </w:r>
                          </w:p>
                          <w:p w14:paraId="01F3A97B" w14:textId="77777777" w:rsidR="00675B3F" w:rsidRPr="006168ED" w:rsidRDefault="00675B3F" w:rsidP="00675B3F">
                            <w:pPr>
                              <w:rPr>
                                <w:i/>
                                <w:iCs/>
                                <w:lang w:val="nb-NO"/>
                              </w:rPr>
                            </w:pPr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 xml:space="preserve">Det er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>alt for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  <w:lang w:val="nb-NO"/>
                              </w:rPr>
                              <w:t xml:space="preserve"> i dag. Tusen, tusen takk for hjelpen din!</w:t>
                            </w:r>
                          </w:p>
                          <w:p w14:paraId="7BB98E6D" w14:textId="77777777" w:rsidR="00675B3F" w:rsidRPr="00FF4944" w:rsidRDefault="00675B3F" w:rsidP="00675B3F">
                            <w:pPr>
                              <w:rPr>
                                <w:i/>
                                <w:iCs/>
                                <w:lang w:val="nb-NO"/>
                              </w:rPr>
                            </w:pPr>
                            <w:r w:rsidRPr="00FF4944">
                              <w:rPr>
                                <w:i/>
                                <w:iCs/>
                                <w:lang w:val="nb-NO"/>
                              </w:rPr>
                              <w:t>E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81BA2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9.25pt;width:393pt;height:576.75pt;z-index:251659264;visibility:visible;mso-wrap-style:square;mso-width-percent:0;mso-height-percent:0;mso-wrap-distance-left:9pt;mso-wrap-distance-top:7.2pt;mso-wrap-distance-right:9pt;mso-wrap-distance-bottom:7.2pt;mso-position-horizontal:center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" filled="f" strokecolor="black [3213]">
                <v:textbox>
                  <w:txbxContent>
                    <w:p w14:paraId="3853FB29" w14:textId="77777777" w:rsidR="00675B3F" w:rsidRPr="009A6E5F" w:rsidRDefault="00675B3F" w:rsidP="00675B3F">
                      <w:pPr>
                        <w:spacing w:line="240" w:lineRule="auto"/>
                        <w:rPr>
                          <w:b/>
                          <w:bCs/>
                        </w:rPr>
                      </w:pPr>
                      <w:r w:rsidRPr="009A6E5F">
                        <w:rPr>
                          <w:b/>
                          <w:bCs/>
                        </w:rPr>
                        <w:t>Interview Guide for qualitative IDDE</w:t>
                      </w:r>
                      <w:r>
                        <w:rPr>
                          <w:b/>
                          <w:bCs/>
                        </w:rPr>
                        <w:t xml:space="preserve">AS prototype usability study </w:t>
                      </w:r>
                    </w:p>
                    <w:p w14:paraId="08D712EA" w14:textId="77777777" w:rsidR="00675B3F" w:rsidRDefault="00675B3F" w:rsidP="00675B3F">
                      <w:pPr>
                        <w:spacing w:line="240" w:lineRule="auto"/>
                        <w:rPr>
                          <w:i/>
                          <w:iCs/>
                          <w:lang w:val="nb-NO"/>
                        </w:rPr>
                      </w:pPr>
                      <w:r w:rsidRPr="00833A9C">
                        <w:rPr>
                          <w:i/>
                          <w:iCs/>
                          <w:lang w:val="nb-NO"/>
                        </w:rPr>
                        <w:t>(*på norsk)</w:t>
                      </w:r>
                    </w:p>
                    <w:p w14:paraId="3DFD4545" w14:textId="77777777" w:rsidR="00675B3F" w:rsidRDefault="00675B3F" w:rsidP="00675B3F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Can you tell me about your overall</w:t>
                      </w:r>
                      <w:r w:rsidRPr="00B12E77">
                        <w:t xml:space="preserve"> experience </w:t>
                      </w:r>
                      <w:r>
                        <w:t xml:space="preserve">of </w:t>
                      </w:r>
                      <w:r w:rsidRPr="00B12E77">
                        <w:t>using IDDEAS</w:t>
                      </w:r>
                      <w:r>
                        <w:t>?</w:t>
                      </w:r>
                    </w:p>
                    <w:p w14:paraId="38572CA0" w14:textId="77777777" w:rsidR="00675B3F" w:rsidRPr="00B12E77" w:rsidRDefault="00675B3F" w:rsidP="00675B3F">
                      <w:pPr>
                        <w:pStyle w:val="ListParagraph"/>
                      </w:pPr>
                    </w:p>
                    <w:p w14:paraId="0357D7B0" w14:textId="77777777" w:rsidR="00675B3F" w:rsidRDefault="00675B3F" w:rsidP="00675B3F">
                      <w:pPr>
                        <w:pStyle w:val="ListParagraph"/>
                        <w:rPr>
                          <w:i/>
                          <w:iCs/>
                          <w:lang w:val="nb-NO"/>
                        </w:rPr>
                      </w:pPr>
                      <w:r w:rsidRPr="00B12E77">
                        <w:rPr>
                          <w:i/>
                          <w:iCs/>
                          <w:lang w:val="nb-NO"/>
                        </w:rPr>
                        <w:t>(</w:t>
                      </w:r>
                      <w:r>
                        <w:rPr>
                          <w:i/>
                          <w:iCs/>
                          <w:lang w:val="nb-NO"/>
                        </w:rPr>
                        <w:t>Alt i alt, h</w:t>
                      </w:r>
                      <w:r w:rsidRPr="00B12E77">
                        <w:rPr>
                          <w:i/>
                          <w:iCs/>
                          <w:lang w:val="nb-NO"/>
                        </w:rPr>
                        <w:t>va var din erfaring med å bruke IDDEAS?)</w:t>
                      </w:r>
                    </w:p>
                    <w:p w14:paraId="5BFA1B15" w14:textId="77777777" w:rsidR="00675B3F" w:rsidRPr="00FF6C6C" w:rsidRDefault="00675B3F" w:rsidP="00675B3F">
                      <w:pPr>
                        <w:pStyle w:val="ListParagraph"/>
                        <w:rPr>
                          <w:i/>
                          <w:iCs/>
                          <w:lang w:val="nb-NO"/>
                        </w:rPr>
                      </w:pPr>
                    </w:p>
                    <w:p w14:paraId="24EDCB8C" w14:textId="77777777" w:rsidR="00675B3F" w:rsidRDefault="00675B3F" w:rsidP="00675B3F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Were there any specific aspects of IDDEAS that you liked? If so, could you explain specifically what/why?</w:t>
                      </w:r>
                    </w:p>
                    <w:p w14:paraId="51A6884F" w14:textId="77777777" w:rsidR="00675B3F" w:rsidRPr="00B12E77" w:rsidRDefault="00675B3F" w:rsidP="00675B3F">
                      <w:pPr>
                        <w:pStyle w:val="ListParagraph"/>
                      </w:pPr>
                    </w:p>
                    <w:p w14:paraId="7CC81F5A" w14:textId="77777777" w:rsidR="00675B3F" w:rsidRDefault="00675B3F" w:rsidP="00675B3F">
                      <w:pPr>
                        <w:pStyle w:val="ListParagraph"/>
                        <w:rPr>
                          <w:i/>
                          <w:iCs/>
                          <w:lang w:val="nb-NO"/>
                        </w:rPr>
                      </w:pPr>
                      <w:r w:rsidRPr="00B12E77">
                        <w:rPr>
                          <w:i/>
                          <w:iCs/>
                          <w:lang w:val="nb-NO"/>
                        </w:rPr>
                        <w:t>(</w:t>
                      </w:r>
                      <w:r>
                        <w:rPr>
                          <w:i/>
                          <w:iCs/>
                          <w:lang w:val="nb-NO"/>
                        </w:rPr>
                        <w:t>Var det</w:t>
                      </w:r>
                      <w:r w:rsidRPr="00B12E77">
                        <w:rPr>
                          <w:i/>
                          <w:iCs/>
                          <w:lang w:val="nb-NO"/>
                        </w:rPr>
                        <w:t xml:space="preserve"> noe spesifikt du likte ved designet av </w:t>
                      </w:r>
                      <w:r>
                        <w:rPr>
                          <w:i/>
                          <w:iCs/>
                          <w:lang w:val="nb-NO"/>
                        </w:rPr>
                        <w:t>IDDEAS? Hvis ja,</w:t>
                      </w:r>
                      <w:r w:rsidRPr="00B12E77">
                        <w:rPr>
                          <w:i/>
                          <w:iCs/>
                          <w:lang w:val="nb-NO"/>
                        </w:rPr>
                        <w:t xml:space="preserve"> kan du utdype</w:t>
                      </w:r>
                      <w:r>
                        <w:rPr>
                          <w:i/>
                          <w:iCs/>
                          <w:lang w:val="nb-NO"/>
                        </w:rPr>
                        <w:t xml:space="preserve"> hva/</w:t>
                      </w:r>
                      <w:r w:rsidRPr="00B12E77">
                        <w:rPr>
                          <w:i/>
                          <w:iCs/>
                          <w:lang w:val="nb-NO"/>
                        </w:rPr>
                        <w:t>hvorfor</w:t>
                      </w:r>
                      <w:r>
                        <w:rPr>
                          <w:i/>
                          <w:iCs/>
                          <w:lang w:val="nb-NO"/>
                        </w:rPr>
                        <w:t>?</w:t>
                      </w:r>
                      <w:r w:rsidRPr="00B12E77">
                        <w:rPr>
                          <w:i/>
                          <w:iCs/>
                          <w:lang w:val="nb-NO"/>
                        </w:rPr>
                        <w:t>)</w:t>
                      </w:r>
                    </w:p>
                    <w:p w14:paraId="2467CC0A" w14:textId="77777777" w:rsidR="00675B3F" w:rsidRDefault="00675B3F" w:rsidP="00675B3F">
                      <w:pPr>
                        <w:pStyle w:val="ListParagraph"/>
                        <w:rPr>
                          <w:i/>
                          <w:iCs/>
                          <w:lang w:val="nb-NO"/>
                        </w:rPr>
                      </w:pPr>
                    </w:p>
                    <w:p w14:paraId="3D0B575A" w14:textId="77777777" w:rsidR="00675B3F" w:rsidRDefault="00675B3F" w:rsidP="00675B3F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Were there any specific aspects of IDDEAS that you did not like? If so, could you explain why and how you feel these could be improved</w:t>
                      </w:r>
                      <w:r w:rsidRPr="00B12E77">
                        <w:t>?</w:t>
                      </w:r>
                    </w:p>
                    <w:p w14:paraId="7722E89D" w14:textId="77777777" w:rsidR="00675B3F" w:rsidRPr="00B12E77" w:rsidRDefault="00675B3F" w:rsidP="00675B3F">
                      <w:pPr>
                        <w:pStyle w:val="ListParagraph"/>
                      </w:pPr>
                    </w:p>
                    <w:p w14:paraId="1142D5D6" w14:textId="77777777" w:rsidR="00675B3F" w:rsidRPr="00657B89" w:rsidRDefault="00675B3F" w:rsidP="00675B3F">
                      <w:pPr>
                        <w:pStyle w:val="ListParagraph"/>
                        <w:rPr>
                          <w:i/>
                          <w:iCs/>
                          <w:lang w:val="nb-NO"/>
                        </w:rPr>
                      </w:pPr>
                      <w:r w:rsidRPr="00B12E77">
                        <w:rPr>
                          <w:i/>
                          <w:iCs/>
                          <w:lang w:val="nb-NO"/>
                        </w:rPr>
                        <w:t>(</w:t>
                      </w:r>
                      <w:r>
                        <w:rPr>
                          <w:i/>
                          <w:iCs/>
                          <w:lang w:val="nb-NO"/>
                        </w:rPr>
                        <w:t>Var det</w:t>
                      </w:r>
                      <w:r w:rsidRPr="00B12E77">
                        <w:rPr>
                          <w:i/>
                          <w:iCs/>
                          <w:lang w:val="nb-NO"/>
                        </w:rPr>
                        <w:t xml:space="preserve"> noe spesifikt du ikke likte ved designet av </w:t>
                      </w:r>
                      <w:r>
                        <w:rPr>
                          <w:i/>
                          <w:iCs/>
                          <w:lang w:val="nb-NO"/>
                        </w:rPr>
                        <w:t>IDDEAS? Hvis ja,</w:t>
                      </w:r>
                      <w:r w:rsidRPr="00B12E77">
                        <w:rPr>
                          <w:i/>
                          <w:iCs/>
                          <w:lang w:val="nb-NO"/>
                        </w:rPr>
                        <w:t xml:space="preserve"> kan du utdype</w:t>
                      </w:r>
                      <w:r>
                        <w:rPr>
                          <w:i/>
                          <w:iCs/>
                          <w:lang w:val="nb-NO"/>
                        </w:rPr>
                        <w:t xml:space="preserve"> hva/</w:t>
                      </w:r>
                      <w:r w:rsidRPr="00B12E77">
                        <w:rPr>
                          <w:i/>
                          <w:iCs/>
                          <w:lang w:val="nb-NO"/>
                        </w:rPr>
                        <w:t>hvorfor</w:t>
                      </w:r>
                      <w:r>
                        <w:rPr>
                          <w:i/>
                          <w:iCs/>
                          <w:lang w:val="nb-NO"/>
                        </w:rPr>
                        <w:t>?</w:t>
                      </w:r>
                      <w:r w:rsidRPr="00B12E77">
                        <w:rPr>
                          <w:i/>
                          <w:iCs/>
                          <w:lang w:val="nb-NO"/>
                        </w:rPr>
                        <w:t xml:space="preserve"> og hvordan det kan forbedres?)</w:t>
                      </w:r>
                    </w:p>
                    <w:p w14:paraId="4C121D87" w14:textId="77777777" w:rsidR="00675B3F" w:rsidRPr="00657B89" w:rsidRDefault="00675B3F" w:rsidP="00675B3F">
                      <w:pPr>
                        <w:pStyle w:val="ListParagraph"/>
                        <w:rPr>
                          <w:i/>
                          <w:iCs/>
                          <w:lang w:val="nb-NO"/>
                        </w:rPr>
                      </w:pPr>
                    </w:p>
                    <w:p w14:paraId="6E039304" w14:textId="77777777" w:rsidR="00675B3F" w:rsidRDefault="00675B3F" w:rsidP="00675B3F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In your opinion, h</w:t>
                      </w:r>
                      <w:r w:rsidRPr="00B12E77">
                        <w:t xml:space="preserve">ow user-friendly </w:t>
                      </w:r>
                      <w:r>
                        <w:t xml:space="preserve">was </w:t>
                      </w:r>
                      <w:r w:rsidRPr="00B12E77">
                        <w:t>IDDEAS?</w:t>
                      </w:r>
                    </w:p>
                    <w:p w14:paraId="1A2BEB87" w14:textId="77777777" w:rsidR="00675B3F" w:rsidRPr="00B12E77" w:rsidRDefault="00675B3F" w:rsidP="00675B3F">
                      <w:pPr>
                        <w:pStyle w:val="ListParagraph"/>
                      </w:pPr>
                    </w:p>
                    <w:p w14:paraId="21F76340" w14:textId="77777777" w:rsidR="00675B3F" w:rsidRPr="00B12E77" w:rsidRDefault="00675B3F" w:rsidP="00675B3F">
                      <w:pPr>
                        <w:pStyle w:val="ListParagraph"/>
                        <w:rPr>
                          <w:i/>
                          <w:iCs/>
                          <w:lang w:val="nb-NO"/>
                        </w:rPr>
                      </w:pPr>
                      <w:r w:rsidRPr="00B12E77">
                        <w:rPr>
                          <w:i/>
                          <w:iCs/>
                          <w:lang w:val="nb-NO"/>
                        </w:rPr>
                        <w:t xml:space="preserve">(Hvor brukervennlig synes du </w:t>
                      </w:r>
                      <w:r>
                        <w:rPr>
                          <w:i/>
                          <w:iCs/>
                          <w:lang w:val="nb-NO"/>
                        </w:rPr>
                        <w:t>IDDEAS</w:t>
                      </w:r>
                      <w:r w:rsidRPr="00B12E77">
                        <w:rPr>
                          <w:i/>
                          <w:iCs/>
                          <w:lang w:val="nb-NO"/>
                        </w:rPr>
                        <w:t xml:space="preserve"> var?)</w:t>
                      </w:r>
                    </w:p>
                    <w:p w14:paraId="2AA7537C" w14:textId="77777777" w:rsidR="00675B3F" w:rsidRPr="00B12E77" w:rsidRDefault="00675B3F" w:rsidP="00675B3F">
                      <w:pPr>
                        <w:pStyle w:val="ListParagraph"/>
                        <w:rPr>
                          <w:i/>
                          <w:iCs/>
                          <w:lang w:val="nb-NO"/>
                        </w:rPr>
                      </w:pPr>
                    </w:p>
                    <w:p w14:paraId="703A8F97" w14:textId="77777777" w:rsidR="00675B3F" w:rsidRDefault="00675B3F" w:rsidP="00675B3F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In your opinion, h</w:t>
                      </w:r>
                      <w:r w:rsidRPr="00B12E77">
                        <w:t>ow aesthetically</w:t>
                      </w:r>
                      <w:r>
                        <w:t xml:space="preserve"> pleasing</w:t>
                      </w:r>
                      <w:r w:rsidRPr="00B12E77">
                        <w:t xml:space="preserve"> </w:t>
                      </w:r>
                      <w:r>
                        <w:t>was</w:t>
                      </w:r>
                      <w:r w:rsidRPr="00B12E77">
                        <w:t xml:space="preserve"> IDDEAS?</w:t>
                      </w:r>
                    </w:p>
                    <w:p w14:paraId="11A38201" w14:textId="77777777" w:rsidR="00675B3F" w:rsidRPr="00B12E77" w:rsidRDefault="00675B3F" w:rsidP="00675B3F">
                      <w:pPr>
                        <w:pStyle w:val="ListParagraph"/>
                      </w:pPr>
                    </w:p>
                    <w:p w14:paraId="48BF1470" w14:textId="77777777" w:rsidR="00675B3F" w:rsidRDefault="00675B3F" w:rsidP="00675B3F">
                      <w:pPr>
                        <w:pStyle w:val="ListParagraph"/>
                        <w:rPr>
                          <w:lang w:val="nb-NO"/>
                        </w:rPr>
                      </w:pPr>
                      <w:r w:rsidRPr="00B12E77">
                        <w:rPr>
                          <w:i/>
                          <w:iCs/>
                          <w:lang w:val="nb-NO"/>
                        </w:rPr>
                        <w:t>(Hvor estetisk tiltalende synes du IDDEAS var</w:t>
                      </w:r>
                      <w:r w:rsidRPr="00B12E77">
                        <w:rPr>
                          <w:lang w:val="nb-NO"/>
                        </w:rPr>
                        <w:t>?)</w:t>
                      </w:r>
                    </w:p>
                    <w:p w14:paraId="657FEFBE" w14:textId="77777777" w:rsidR="00675B3F" w:rsidRPr="00070811" w:rsidRDefault="00675B3F" w:rsidP="00675B3F">
                      <w:pPr>
                        <w:pStyle w:val="ListParagraph"/>
                        <w:rPr>
                          <w:lang w:val="nb-NO"/>
                        </w:rPr>
                      </w:pPr>
                    </w:p>
                    <w:p w14:paraId="781D2ACE" w14:textId="77777777" w:rsidR="00675B3F" w:rsidRPr="006168ED" w:rsidRDefault="00675B3F" w:rsidP="00675B3F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i/>
                          <w:iCs/>
                        </w:rPr>
                      </w:pPr>
                      <w:r w:rsidRPr="00243CAC">
                        <w:rPr>
                          <w:b/>
                          <w:bCs/>
                        </w:rPr>
                        <w:t>For example</w:t>
                      </w:r>
                      <w:r>
                        <w:t xml:space="preserve">, </w:t>
                      </w:r>
                      <w:r w:rsidRPr="00B12E77">
                        <w:t xml:space="preserve">was </w:t>
                      </w:r>
                      <w:r>
                        <w:t xml:space="preserve">there anything </w:t>
                      </w:r>
                      <w:r w:rsidRPr="00B12E77">
                        <w:t>missing from the screen</w:t>
                      </w:r>
                      <w:r>
                        <w:t xml:space="preserve"> display</w:t>
                      </w:r>
                      <w:r w:rsidRPr="00B12E77">
                        <w:t xml:space="preserve">? </w:t>
                      </w:r>
                      <w:r>
                        <w:t>If so, could you explain w</w:t>
                      </w:r>
                      <w:r w:rsidRPr="00B12E77">
                        <w:t xml:space="preserve">hat </w:t>
                      </w:r>
                      <w:r>
                        <w:t xml:space="preserve">you felt </w:t>
                      </w:r>
                      <w:r w:rsidRPr="00B12E77">
                        <w:t>was missing from the display?</w:t>
                      </w:r>
                    </w:p>
                    <w:p w14:paraId="1200186D" w14:textId="77777777" w:rsidR="00675B3F" w:rsidRPr="00B12E77" w:rsidRDefault="00675B3F" w:rsidP="00675B3F">
                      <w:pPr>
                        <w:pStyle w:val="ListParagraph"/>
                        <w:ind w:left="1440"/>
                        <w:rPr>
                          <w:i/>
                          <w:iCs/>
                        </w:rPr>
                      </w:pPr>
                    </w:p>
                    <w:p w14:paraId="28B5BD2E" w14:textId="77777777" w:rsidR="00675B3F" w:rsidRPr="00993E8C" w:rsidRDefault="00675B3F" w:rsidP="00675B3F">
                      <w:pPr>
                        <w:pStyle w:val="ListParagraph"/>
                        <w:ind w:left="1440"/>
                        <w:rPr>
                          <w:i/>
                          <w:iCs/>
                        </w:rPr>
                      </w:pPr>
                      <w:r w:rsidRPr="00B12E77">
                        <w:rPr>
                          <w:i/>
                          <w:iCs/>
                          <w:lang w:val="nb-NO"/>
                        </w:rPr>
                        <w:t>(Føl</w:t>
                      </w:r>
                      <w:r>
                        <w:rPr>
                          <w:i/>
                          <w:iCs/>
                          <w:lang w:val="nb-NO"/>
                        </w:rPr>
                        <w:t>te</w:t>
                      </w:r>
                      <w:r w:rsidRPr="00B12E77">
                        <w:rPr>
                          <w:i/>
                          <w:iCs/>
                          <w:lang w:val="nb-NO"/>
                        </w:rPr>
                        <w:t xml:space="preserve"> du at det var noe som manglet på skjermen? </w:t>
                      </w:r>
                      <w:proofErr w:type="spellStart"/>
                      <w:r w:rsidRPr="00993E8C">
                        <w:rPr>
                          <w:i/>
                          <w:iCs/>
                        </w:rPr>
                        <w:t>Hvis</w:t>
                      </w:r>
                      <w:proofErr w:type="spellEnd"/>
                      <w:r w:rsidRPr="00993E8C">
                        <w:rPr>
                          <w:i/>
                          <w:iCs/>
                        </w:rPr>
                        <w:t xml:space="preserve"> ja, </w:t>
                      </w:r>
                      <w:proofErr w:type="spellStart"/>
                      <w:r w:rsidRPr="00993E8C">
                        <w:rPr>
                          <w:i/>
                          <w:iCs/>
                        </w:rPr>
                        <w:t>hva</w:t>
                      </w:r>
                      <w:proofErr w:type="spellEnd"/>
                      <w:r w:rsidRPr="00993E8C">
                        <w:rPr>
                          <w:i/>
                          <w:iCs/>
                        </w:rPr>
                        <w:t xml:space="preserve"> </w:t>
                      </w:r>
                      <w:proofErr w:type="spellStart"/>
                      <w:r w:rsidRPr="00993E8C">
                        <w:rPr>
                          <w:i/>
                          <w:iCs/>
                        </w:rPr>
                        <w:t>manglet</w:t>
                      </w:r>
                      <w:proofErr w:type="spellEnd"/>
                      <w:r w:rsidRPr="00993E8C">
                        <w:rPr>
                          <w:i/>
                          <w:iCs/>
                        </w:rPr>
                        <w:t>?</w:t>
                      </w:r>
                    </w:p>
                    <w:p w14:paraId="5F274E4C" w14:textId="77777777" w:rsidR="00675B3F" w:rsidRPr="00FF4944" w:rsidRDefault="00675B3F" w:rsidP="00675B3F">
                      <w:r w:rsidRPr="00FF4944">
                        <w:t>That is everything for today. Thank you very much for your help.</w:t>
                      </w:r>
                    </w:p>
                    <w:p w14:paraId="01F3A97B" w14:textId="77777777" w:rsidR="00675B3F" w:rsidRPr="006168ED" w:rsidRDefault="00675B3F" w:rsidP="00675B3F">
                      <w:pPr>
                        <w:rPr>
                          <w:i/>
                          <w:iCs/>
                          <w:lang w:val="nb-NO"/>
                        </w:rPr>
                      </w:pPr>
                      <w:r>
                        <w:rPr>
                          <w:i/>
                          <w:iCs/>
                          <w:lang w:val="nb-NO"/>
                        </w:rPr>
                        <w:t xml:space="preserve">Det er </w:t>
                      </w:r>
                      <w:proofErr w:type="gramStart"/>
                      <w:r>
                        <w:rPr>
                          <w:i/>
                          <w:iCs/>
                          <w:lang w:val="nb-NO"/>
                        </w:rPr>
                        <w:t>alt for</w:t>
                      </w:r>
                      <w:proofErr w:type="gramEnd"/>
                      <w:r>
                        <w:rPr>
                          <w:i/>
                          <w:iCs/>
                          <w:lang w:val="nb-NO"/>
                        </w:rPr>
                        <w:t xml:space="preserve"> i dag. Tusen, tusen takk for hjelpen din!</w:t>
                      </w:r>
                    </w:p>
                    <w:p w14:paraId="7BB98E6D" w14:textId="77777777" w:rsidR="00675B3F" w:rsidRPr="00FF4944" w:rsidRDefault="00675B3F" w:rsidP="00675B3F">
                      <w:pPr>
                        <w:rPr>
                          <w:i/>
                          <w:iCs/>
                          <w:lang w:val="nb-NO"/>
                        </w:rPr>
                      </w:pPr>
                      <w:r w:rsidRPr="00FF4944">
                        <w:rPr>
                          <w:i/>
                          <w:iCs/>
                          <w:lang w:val="nb-NO"/>
                        </w:rPr>
                        <w:t>END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14:paraId="232E02E9" w14:textId="77777777" w:rsidR="008D2A62" w:rsidRDefault="008D2A62"/>
    <w:sectPr w:rsidR="008D2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8CAE9" w14:textId="77777777" w:rsidR="00675B3F" w:rsidRDefault="00675B3F" w:rsidP="00675B3F">
      <w:pPr>
        <w:spacing w:after="0" w:line="240" w:lineRule="auto"/>
      </w:pPr>
      <w:r>
        <w:separator/>
      </w:r>
    </w:p>
  </w:endnote>
  <w:endnote w:type="continuationSeparator" w:id="0">
    <w:p w14:paraId="02D6921F" w14:textId="77777777" w:rsidR="00675B3F" w:rsidRDefault="00675B3F" w:rsidP="00675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93F34" w14:textId="77777777" w:rsidR="00675B3F" w:rsidRDefault="00675B3F" w:rsidP="00675B3F">
      <w:pPr>
        <w:spacing w:after="0" w:line="240" w:lineRule="auto"/>
      </w:pPr>
      <w:r>
        <w:separator/>
      </w:r>
    </w:p>
  </w:footnote>
  <w:footnote w:type="continuationSeparator" w:id="0">
    <w:p w14:paraId="1716F8BF" w14:textId="77777777" w:rsidR="00675B3F" w:rsidRDefault="00675B3F" w:rsidP="00675B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0D23E4"/>
    <w:multiLevelType w:val="hybridMultilevel"/>
    <w:tmpl w:val="25DA8334"/>
    <w:lvl w:ilvl="0" w:tplc="DBF2840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3598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B3F"/>
    <w:rsid w:val="00675B3F"/>
    <w:rsid w:val="008D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0BB9A7"/>
  <w15:chartTrackingRefBased/>
  <w15:docId w15:val="{D359736D-4996-4607-9E6F-D89B0DEE8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B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75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B3F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75B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5</Characters>
  <Application>Microsoft Office Word</Application>
  <DocSecurity>0</DocSecurity>
  <Lines>1</Lines>
  <Paragraphs>1</Paragraphs>
  <ScaleCrop>false</ScaleCrop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lausen</dc:creator>
  <cp:keywords/>
  <dc:description/>
  <cp:lastModifiedBy>Carolyn Clausen</cp:lastModifiedBy>
  <cp:revision>1</cp:revision>
  <dcterms:created xsi:type="dcterms:W3CDTF">2022-08-31T19:22:00Z</dcterms:created>
  <dcterms:modified xsi:type="dcterms:W3CDTF">2022-08-31T19:23:00Z</dcterms:modified>
</cp:coreProperties>
</file>